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C3A36" w14:textId="541B9D0D" w:rsidR="00371978" w:rsidRDefault="00371978" w:rsidP="00371978">
      <w:pPr>
        <w:wordWrap/>
        <w:adjustRightInd w:val="0"/>
        <w:snapToGrid w:val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D3FD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material </w:t>
      </w:r>
    </w:p>
    <w:p w14:paraId="2A81EE2E" w14:textId="77777777" w:rsidR="00371978" w:rsidRDefault="00371978" w:rsidP="00371978">
      <w:pPr>
        <w:wordWrap/>
        <w:adjustRightInd w:val="0"/>
        <w:snapToGrid w:val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59B15E7" w14:textId="77777777" w:rsidR="00371978" w:rsidRPr="00BC0712" w:rsidRDefault="00371978" w:rsidP="00371978">
      <w:pPr>
        <w:wordWrap/>
        <w:snapToGrid w:val="0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BC071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The prescription characteristics,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efficacy</w:t>
      </w: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and safety </w:t>
      </w:r>
      <w:r w:rsidRPr="00BC0712">
        <w:rPr>
          <w:rFonts w:ascii="Times New Roman" w:hAnsi="Times New Roman"/>
          <w:b/>
          <w:bCs/>
          <w:color w:val="000000" w:themeColor="text1"/>
          <w:sz w:val="24"/>
          <w:szCs w:val="24"/>
        </w:rPr>
        <w:t>of spironolactone in real-world patients with acute heart failure syndrome: A prospective nationwide cohort study</w:t>
      </w:r>
      <w:r w:rsidRPr="00BC0712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</w:p>
    <w:p w14:paraId="39A42BCA" w14:textId="77777777" w:rsidR="00371978" w:rsidRPr="00BC0712" w:rsidRDefault="00371978" w:rsidP="00371978">
      <w:pPr>
        <w:wordWrap/>
        <w:snapToGrid w:val="0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6A30BB4C" w14:textId="77777777" w:rsidR="00371978" w:rsidRPr="00BC0712" w:rsidRDefault="00371978" w:rsidP="00371978">
      <w:pPr>
        <w:wordWrap/>
        <w:snapToGrid w:val="0"/>
        <w:rPr>
          <w:rFonts w:ascii="Times New Roman" w:hAnsi="Times New Roman"/>
          <w:color w:val="000000" w:themeColor="text1"/>
          <w:sz w:val="24"/>
          <w:szCs w:val="24"/>
        </w:rPr>
      </w:pPr>
      <w:r w:rsidRPr="00BC0712">
        <w:rPr>
          <w:rFonts w:ascii="Times New Roman" w:hAnsi="Times New Roman"/>
          <w:bCs/>
          <w:color w:val="000000" w:themeColor="text1"/>
          <w:sz w:val="24"/>
          <w:szCs w:val="24"/>
        </w:rPr>
        <w:t>Soo Jin Na</w:t>
      </w:r>
      <w:r w:rsidRPr="00BC0712">
        <w:rPr>
          <w:rFonts w:ascii="Times New Roman" w:hAnsi="Times New Roman"/>
          <w:color w:val="000000" w:themeColor="text1"/>
          <w:sz w:val="24"/>
          <w:szCs w:val="24"/>
        </w:rPr>
        <w:t>, Jong-Chan Youn, Hye Sun Lee, Soyoung Jeon, Hae-Young Lee, Hyun-Jai Cho, Jin-Oh Choi, Eun-Seok Jeon, Sang Eun Lee, Min-Seok Kim, Jae-Joong Kim, Kyung-Kuk Hwang, Myeong-Chan Cho, Shung Chull Chae, Seok-Min Kang, Dong-Ju Choi, Byung-Su Yoo, Kye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BC0712">
        <w:rPr>
          <w:rFonts w:ascii="Times New Roman" w:hAnsi="Times New Roman"/>
          <w:color w:val="000000" w:themeColor="text1"/>
          <w:sz w:val="24"/>
          <w:szCs w:val="24"/>
        </w:rPr>
        <w:t>Hoon Kim, Byung-Hee Oh, Sang Hong Baek</w:t>
      </w:r>
    </w:p>
    <w:p w14:paraId="6F56DAE4" w14:textId="77777777" w:rsidR="00371978" w:rsidRDefault="00371978" w:rsidP="00371978">
      <w:pPr>
        <w:pStyle w:val="2"/>
        <w:wordWrap/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BD3641F" w14:textId="06B600CA" w:rsidR="00252BDA" w:rsidRPr="00BD3FD8" w:rsidRDefault="00252BDA" w:rsidP="00371978">
      <w:pPr>
        <w:pStyle w:val="2"/>
        <w:wordWrap/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BD3FD8">
        <w:rPr>
          <w:rFonts w:ascii="Times New Roman" w:hAnsi="Times New Roman" w:cs="Times New Roman"/>
          <w:b/>
          <w:bCs/>
          <w:sz w:val="24"/>
          <w:szCs w:val="24"/>
        </w:rPr>
        <w:t>Supplement Table S</w:t>
      </w:r>
      <w:r w:rsidR="00792D5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D3FD8">
        <w:rPr>
          <w:rFonts w:ascii="Times New Roman" w:hAnsi="Times New Roman" w:cs="Times New Roman"/>
          <w:b/>
          <w:bCs/>
          <w:sz w:val="24"/>
          <w:szCs w:val="24"/>
        </w:rPr>
        <w:t>. STEPP analysis</w:t>
      </w:r>
    </w:p>
    <w:tbl>
      <w:tblPr>
        <w:tblStyle w:val="a4"/>
        <w:tblW w:w="142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4"/>
        <w:gridCol w:w="1216"/>
        <w:gridCol w:w="1239"/>
        <w:gridCol w:w="1244"/>
        <w:gridCol w:w="721"/>
        <w:gridCol w:w="721"/>
        <w:gridCol w:w="1270"/>
        <w:gridCol w:w="694"/>
        <w:gridCol w:w="690"/>
        <w:gridCol w:w="1270"/>
        <w:gridCol w:w="694"/>
        <w:gridCol w:w="1270"/>
        <w:gridCol w:w="694"/>
        <w:gridCol w:w="756"/>
      </w:tblGrid>
      <w:tr w:rsidR="00252BDA" w:rsidRPr="00BD3FD8" w14:paraId="56BCD6F8" w14:textId="77777777" w:rsidTr="00E917A9">
        <w:tc>
          <w:tcPr>
            <w:tcW w:w="1619" w:type="dxa"/>
            <w:vMerge w:val="restar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4B488" w14:textId="77777777" w:rsidR="00252BDA" w:rsidRPr="00BD3FD8" w:rsidRDefault="00252BDA" w:rsidP="00371978">
            <w:pPr>
              <w:pStyle w:val="2"/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F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population</w:t>
            </w:r>
          </w:p>
        </w:tc>
        <w:tc>
          <w:tcPr>
            <w:tcW w:w="3741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A7E92E1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F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VEF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5BAE5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07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FD874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F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SPR</w:t>
            </w:r>
          </w:p>
        </w:tc>
        <w:tc>
          <w:tcPr>
            <w:tcW w:w="2673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FBE3F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F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R</w:t>
            </w:r>
          </w:p>
        </w:tc>
        <w:tc>
          <w:tcPr>
            <w:tcW w:w="2726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BC24424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F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erence</w:t>
            </w:r>
          </w:p>
        </w:tc>
      </w:tr>
      <w:tr w:rsidR="00252BDA" w:rsidRPr="00BD3FD8" w14:paraId="6D08D5FA" w14:textId="77777777" w:rsidTr="00E917A9">
        <w:tc>
          <w:tcPr>
            <w:tcW w:w="161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FC349" w14:textId="77777777" w:rsidR="00252BDA" w:rsidRPr="00BD3FD8" w:rsidRDefault="00252BDA" w:rsidP="00371978">
            <w:pPr>
              <w:pStyle w:val="2"/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7437D2C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5B690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inimum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960EB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aximum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7F076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80B795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FAB5F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urvival probability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DFFA0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B48C18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F5A65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urvival probability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BC142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6208C0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urvival probability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66652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036F2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252BDA" w:rsidRPr="00BD3FD8" w14:paraId="5E85CADD" w14:textId="77777777" w:rsidTr="00E917A9">
        <w:tc>
          <w:tcPr>
            <w:tcW w:w="1619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05BF86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2913A25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14:paraId="18705557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14:paraId="2886B16B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25112F0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38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B505C74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</w:tcPr>
          <w:p w14:paraId="24F78AC2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70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7930C4B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F4B6E96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</w:tcPr>
          <w:p w14:paraId="3BDE6C6D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70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EF255DB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1D49E9C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700" w:type="dxa"/>
            <w:tcBorders>
              <w:top w:val="single" w:sz="4" w:space="0" w:color="auto"/>
              <w:bottom w:val="nil"/>
            </w:tcBorders>
          </w:tcPr>
          <w:p w14:paraId="24D5774D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14:paraId="2C4E9A64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252BDA" w:rsidRPr="00BD3FD8" w14:paraId="6D1A31AF" w14:textId="77777777" w:rsidTr="00E917A9">
        <w:tc>
          <w:tcPr>
            <w:tcW w:w="1619" w:type="dxa"/>
            <w:tcBorders>
              <w:top w:val="nil"/>
              <w:right w:val="single" w:sz="4" w:space="0" w:color="auto"/>
            </w:tcBorders>
            <w:vAlign w:val="center"/>
          </w:tcPr>
          <w:p w14:paraId="4DC466A3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</w:tcBorders>
          </w:tcPr>
          <w:p w14:paraId="02A259B4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.0</w:t>
            </w:r>
          </w:p>
        </w:tc>
        <w:tc>
          <w:tcPr>
            <w:tcW w:w="1247" w:type="dxa"/>
            <w:tcBorders>
              <w:top w:val="nil"/>
            </w:tcBorders>
          </w:tcPr>
          <w:p w14:paraId="295803BE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1247" w:type="dxa"/>
            <w:tcBorders>
              <w:top w:val="nil"/>
            </w:tcBorders>
          </w:tcPr>
          <w:p w14:paraId="30945017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737" w:type="dxa"/>
            <w:tcBorders>
              <w:top w:val="nil"/>
              <w:right w:val="single" w:sz="4" w:space="0" w:color="auto"/>
            </w:tcBorders>
          </w:tcPr>
          <w:p w14:paraId="44D15873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4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</w:tcBorders>
          </w:tcPr>
          <w:p w14:paraId="2E3B024E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1270" w:type="dxa"/>
            <w:tcBorders>
              <w:top w:val="nil"/>
            </w:tcBorders>
          </w:tcPr>
          <w:p w14:paraId="28D42B9A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700" w:type="dxa"/>
            <w:tcBorders>
              <w:top w:val="nil"/>
              <w:right w:val="single" w:sz="4" w:space="0" w:color="auto"/>
            </w:tcBorders>
          </w:tcPr>
          <w:p w14:paraId="6E996E70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</w:tcBorders>
          </w:tcPr>
          <w:p w14:paraId="0F2EA112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1270" w:type="dxa"/>
            <w:tcBorders>
              <w:top w:val="nil"/>
            </w:tcBorders>
          </w:tcPr>
          <w:p w14:paraId="0AE5F60D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700" w:type="dxa"/>
            <w:tcBorders>
              <w:top w:val="nil"/>
              <w:right w:val="single" w:sz="4" w:space="0" w:color="auto"/>
            </w:tcBorders>
          </w:tcPr>
          <w:p w14:paraId="331D0147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</w:tcBorders>
          </w:tcPr>
          <w:p w14:paraId="7AC6CF3D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700" w:type="dxa"/>
            <w:tcBorders>
              <w:top w:val="nil"/>
            </w:tcBorders>
          </w:tcPr>
          <w:p w14:paraId="38095E2F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56" w:type="dxa"/>
            <w:tcBorders>
              <w:top w:val="nil"/>
            </w:tcBorders>
          </w:tcPr>
          <w:p w14:paraId="5A6EF0D6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44</w:t>
            </w:r>
          </w:p>
        </w:tc>
      </w:tr>
      <w:tr w:rsidR="00252BDA" w:rsidRPr="00BD3FD8" w14:paraId="2C3D165F" w14:textId="77777777" w:rsidTr="00E917A9">
        <w:tc>
          <w:tcPr>
            <w:tcW w:w="1619" w:type="dxa"/>
            <w:tcBorders>
              <w:right w:val="single" w:sz="4" w:space="0" w:color="auto"/>
            </w:tcBorders>
            <w:vAlign w:val="center"/>
          </w:tcPr>
          <w:p w14:paraId="20F0EEA7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56003BAF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.0</w:t>
            </w:r>
          </w:p>
        </w:tc>
        <w:tc>
          <w:tcPr>
            <w:tcW w:w="1247" w:type="dxa"/>
          </w:tcPr>
          <w:p w14:paraId="61FE7932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.1</w:t>
            </w:r>
          </w:p>
        </w:tc>
        <w:tc>
          <w:tcPr>
            <w:tcW w:w="1247" w:type="dxa"/>
          </w:tcPr>
          <w:p w14:paraId="7A7C5E15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1032538D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98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75BC0EE1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1270" w:type="dxa"/>
          </w:tcPr>
          <w:p w14:paraId="4A93B297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700" w:type="dxa"/>
            <w:tcBorders>
              <w:right w:val="single" w:sz="4" w:space="0" w:color="auto"/>
            </w:tcBorders>
          </w:tcPr>
          <w:p w14:paraId="1F373794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03" w:type="dxa"/>
            <w:tcBorders>
              <w:left w:val="single" w:sz="4" w:space="0" w:color="auto"/>
            </w:tcBorders>
          </w:tcPr>
          <w:p w14:paraId="245BF1BF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1270" w:type="dxa"/>
          </w:tcPr>
          <w:p w14:paraId="76560313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700" w:type="dxa"/>
            <w:tcBorders>
              <w:right w:val="single" w:sz="4" w:space="0" w:color="auto"/>
            </w:tcBorders>
          </w:tcPr>
          <w:p w14:paraId="5CC0F62C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70" w:type="dxa"/>
            <w:tcBorders>
              <w:left w:val="single" w:sz="4" w:space="0" w:color="auto"/>
            </w:tcBorders>
          </w:tcPr>
          <w:p w14:paraId="71B0E301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700" w:type="dxa"/>
          </w:tcPr>
          <w:p w14:paraId="2A018238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56" w:type="dxa"/>
          </w:tcPr>
          <w:p w14:paraId="16ED64B4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82</w:t>
            </w:r>
          </w:p>
        </w:tc>
      </w:tr>
      <w:tr w:rsidR="00252BDA" w:rsidRPr="00BD3FD8" w14:paraId="12D7B0F1" w14:textId="77777777" w:rsidTr="00E917A9">
        <w:tc>
          <w:tcPr>
            <w:tcW w:w="1619" w:type="dxa"/>
            <w:tcBorders>
              <w:right w:val="single" w:sz="4" w:space="0" w:color="auto"/>
            </w:tcBorders>
            <w:vAlign w:val="center"/>
          </w:tcPr>
          <w:p w14:paraId="3E901134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37F0D7CD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.0</w:t>
            </w:r>
          </w:p>
        </w:tc>
        <w:tc>
          <w:tcPr>
            <w:tcW w:w="1247" w:type="dxa"/>
          </w:tcPr>
          <w:p w14:paraId="2D939A22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0.1</w:t>
            </w:r>
          </w:p>
        </w:tc>
        <w:tc>
          <w:tcPr>
            <w:tcW w:w="1247" w:type="dxa"/>
          </w:tcPr>
          <w:p w14:paraId="128CC8D8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3E01CCAD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23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6615EA41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1270" w:type="dxa"/>
          </w:tcPr>
          <w:p w14:paraId="71C89E8B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700" w:type="dxa"/>
            <w:tcBorders>
              <w:right w:val="single" w:sz="4" w:space="0" w:color="auto"/>
            </w:tcBorders>
          </w:tcPr>
          <w:p w14:paraId="38774005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03" w:type="dxa"/>
            <w:tcBorders>
              <w:left w:val="single" w:sz="4" w:space="0" w:color="auto"/>
            </w:tcBorders>
          </w:tcPr>
          <w:p w14:paraId="51DFCDAB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1270" w:type="dxa"/>
          </w:tcPr>
          <w:p w14:paraId="11E1E866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700" w:type="dxa"/>
            <w:tcBorders>
              <w:right w:val="single" w:sz="4" w:space="0" w:color="auto"/>
            </w:tcBorders>
          </w:tcPr>
          <w:p w14:paraId="229D4B47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70" w:type="dxa"/>
            <w:tcBorders>
              <w:left w:val="single" w:sz="4" w:space="0" w:color="auto"/>
            </w:tcBorders>
          </w:tcPr>
          <w:p w14:paraId="075D9B71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00" w:type="dxa"/>
          </w:tcPr>
          <w:p w14:paraId="2D20FDD1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56" w:type="dxa"/>
          </w:tcPr>
          <w:p w14:paraId="65B60481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46</w:t>
            </w:r>
          </w:p>
        </w:tc>
      </w:tr>
      <w:tr w:rsidR="00252BDA" w:rsidRPr="00BD3FD8" w14:paraId="1EA5C0B6" w14:textId="77777777" w:rsidTr="00E917A9">
        <w:tc>
          <w:tcPr>
            <w:tcW w:w="1619" w:type="dxa"/>
            <w:tcBorders>
              <w:right w:val="single" w:sz="4" w:space="0" w:color="auto"/>
            </w:tcBorders>
            <w:vAlign w:val="center"/>
          </w:tcPr>
          <w:p w14:paraId="77ABCC7D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14D0C76E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8.0</w:t>
            </w:r>
          </w:p>
        </w:tc>
        <w:tc>
          <w:tcPr>
            <w:tcW w:w="1247" w:type="dxa"/>
          </w:tcPr>
          <w:p w14:paraId="287F8FB8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1247" w:type="dxa"/>
          </w:tcPr>
          <w:p w14:paraId="40B947A2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1EFDD7C3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15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0B4B1960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1270" w:type="dxa"/>
          </w:tcPr>
          <w:p w14:paraId="5B1940EE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700" w:type="dxa"/>
            <w:tcBorders>
              <w:right w:val="single" w:sz="4" w:space="0" w:color="auto"/>
            </w:tcBorders>
          </w:tcPr>
          <w:p w14:paraId="72DCC81E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03" w:type="dxa"/>
            <w:tcBorders>
              <w:left w:val="single" w:sz="4" w:space="0" w:color="auto"/>
            </w:tcBorders>
          </w:tcPr>
          <w:p w14:paraId="1AF6290D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1270" w:type="dxa"/>
          </w:tcPr>
          <w:p w14:paraId="70919ED4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700" w:type="dxa"/>
            <w:tcBorders>
              <w:right w:val="single" w:sz="4" w:space="0" w:color="auto"/>
            </w:tcBorders>
          </w:tcPr>
          <w:p w14:paraId="1D871351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70" w:type="dxa"/>
            <w:tcBorders>
              <w:left w:val="single" w:sz="4" w:space="0" w:color="auto"/>
            </w:tcBorders>
          </w:tcPr>
          <w:p w14:paraId="61FCDE45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700" w:type="dxa"/>
          </w:tcPr>
          <w:p w14:paraId="3CE7E0B9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56" w:type="dxa"/>
          </w:tcPr>
          <w:p w14:paraId="26A4E303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59</w:t>
            </w:r>
          </w:p>
        </w:tc>
      </w:tr>
      <w:tr w:rsidR="00252BDA" w:rsidRPr="00BD3FD8" w14:paraId="793EC7DF" w14:textId="77777777" w:rsidTr="00E917A9">
        <w:tc>
          <w:tcPr>
            <w:tcW w:w="1619" w:type="dxa"/>
            <w:tcBorders>
              <w:right w:val="single" w:sz="4" w:space="0" w:color="auto"/>
            </w:tcBorders>
            <w:vAlign w:val="center"/>
          </w:tcPr>
          <w:p w14:paraId="57DEB8B1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16604F72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3.5</w:t>
            </w:r>
          </w:p>
        </w:tc>
        <w:tc>
          <w:tcPr>
            <w:tcW w:w="1247" w:type="dxa"/>
          </w:tcPr>
          <w:p w14:paraId="07D48689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.2</w:t>
            </w:r>
          </w:p>
        </w:tc>
        <w:tc>
          <w:tcPr>
            <w:tcW w:w="1247" w:type="dxa"/>
          </w:tcPr>
          <w:p w14:paraId="7F39D922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6.0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694BE35D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38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1F5E43EC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1270" w:type="dxa"/>
          </w:tcPr>
          <w:p w14:paraId="7E60861A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700" w:type="dxa"/>
            <w:tcBorders>
              <w:right w:val="single" w:sz="4" w:space="0" w:color="auto"/>
            </w:tcBorders>
          </w:tcPr>
          <w:p w14:paraId="58059DB0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03" w:type="dxa"/>
            <w:tcBorders>
              <w:left w:val="single" w:sz="4" w:space="0" w:color="auto"/>
            </w:tcBorders>
          </w:tcPr>
          <w:p w14:paraId="6A7F47B8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270" w:type="dxa"/>
          </w:tcPr>
          <w:p w14:paraId="2FEF556E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700" w:type="dxa"/>
            <w:tcBorders>
              <w:right w:val="single" w:sz="4" w:space="0" w:color="auto"/>
            </w:tcBorders>
          </w:tcPr>
          <w:p w14:paraId="0BAD32E8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70" w:type="dxa"/>
            <w:tcBorders>
              <w:left w:val="single" w:sz="4" w:space="0" w:color="auto"/>
            </w:tcBorders>
          </w:tcPr>
          <w:p w14:paraId="0E86AEDF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700" w:type="dxa"/>
          </w:tcPr>
          <w:p w14:paraId="5FEF6A84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56" w:type="dxa"/>
          </w:tcPr>
          <w:p w14:paraId="7ED62B0F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85</w:t>
            </w:r>
          </w:p>
        </w:tc>
      </w:tr>
      <w:tr w:rsidR="00252BDA" w:rsidRPr="00BD3FD8" w14:paraId="7D38061B" w14:textId="77777777" w:rsidTr="00E917A9">
        <w:tc>
          <w:tcPr>
            <w:tcW w:w="1619" w:type="dxa"/>
            <w:tcBorders>
              <w:right w:val="single" w:sz="4" w:space="0" w:color="auto"/>
            </w:tcBorders>
            <w:vAlign w:val="center"/>
          </w:tcPr>
          <w:p w14:paraId="7886A5BA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6090CA2D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247" w:type="dxa"/>
          </w:tcPr>
          <w:p w14:paraId="2DA9190F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6.0</w:t>
            </w:r>
          </w:p>
        </w:tc>
        <w:tc>
          <w:tcPr>
            <w:tcW w:w="1247" w:type="dxa"/>
          </w:tcPr>
          <w:p w14:paraId="4B331FD4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2.8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0358D785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0250B215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1270" w:type="dxa"/>
          </w:tcPr>
          <w:p w14:paraId="6CCC7BE9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700" w:type="dxa"/>
            <w:tcBorders>
              <w:right w:val="single" w:sz="4" w:space="0" w:color="auto"/>
            </w:tcBorders>
          </w:tcPr>
          <w:p w14:paraId="7BBA80E5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03" w:type="dxa"/>
            <w:tcBorders>
              <w:left w:val="single" w:sz="4" w:space="0" w:color="auto"/>
            </w:tcBorders>
          </w:tcPr>
          <w:p w14:paraId="3CEFCDA6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270" w:type="dxa"/>
          </w:tcPr>
          <w:p w14:paraId="56B127E7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700" w:type="dxa"/>
            <w:tcBorders>
              <w:right w:val="single" w:sz="4" w:space="0" w:color="auto"/>
            </w:tcBorders>
          </w:tcPr>
          <w:p w14:paraId="6554B783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70" w:type="dxa"/>
            <w:tcBorders>
              <w:left w:val="single" w:sz="4" w:space="0" w:color="auto"/>
            </w:tcBorders>
          </w:tcPr>
          <w:p w14:paraId="7E10FA52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00" w:type="dxa"/>
          </w:tcPr>
          <w:p w14:paraId="6C6024E8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56" w:type="dxa"/>
          </w:tcPr>
          <w:p w14:paraId="3F74C1B5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28</w:t>
            </w:r>
          </w:p>
        </w:tc>
      </w:tr>
      <w:tr w:rsidR="00252BDA" w:rsidRPr="00BD3FD8" w14:paraId="6B72DFF2" w14:textId="77777777" w:rsidTr="00E917A9">
        <w:tc>
          <w:tcPr>
            <w:tcW w:w="1619" w:type="dxa"/>
            <w:tcBorders>
              <w:right w:val="single" w:sz="4" w:space="0" w:color="auto"/>
            </w:tcBorders>
            <w:vAlign w:val="center"/>
          </w:tcPr>
          <w:p w14:paraId="694F3357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1E71826D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5.8</w:t>
            </w:r>
          </w:p>
        </w:tc>
        <w:tc>
          <w:tcPr>
            <w:tcW w:w="1247" w:type="dxa"/>
          </w:tcPr>
          <w:p w14:paraId="03A53FB5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1247" w:type="dxa"/>
          </w:tcPr>
          <w:p w14:paraId="7589A764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8.5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3CE7A0B6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1D0D49D9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1270" w:type="dxa"/>
          </w:tcPr>
          <w:p w14:paraId="21D6DA9B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700" w:type="dxa"/>
            <w:tcBorders>
              <w:right w:val="single" w:sz="4" w:space="0" w:color="auto"/>
            </w:tcBorders>
          </w:tcPr>
          <w:p w14:paraId="4A8D3ECE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03" w:type="dxa"/>
            <w:tcBorders>
              <w:left w:val="single" w:sz="4" w:space="0" w:color="auto"/>
            </w:tcBorders>
          </w:tcPr>
          <w:p w14:paraId="27AF3E27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1270" w:type="dxa"/>
          </w:tcPr>
          <w:p w14:paraId="08F0256E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700" w:type="dxa"/>
            <w:tcBorders>
              <w:right w:val="single" w:sz="4" w:space="0" w:color="auto"/>
            </w:tcBorders>
          </w:tcPr>
          <w:p w14:paraId="7FD89678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70" w:type="dxa"/>
            <w:tcBorders>
              <w:left w:val="single" w:sz="4" w:space="0" w:color="auto"/>
            </w:tcBorders>
          </w:tcPr>
          <w:p w14:paraId="33116B90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00" w:type="dxa"/>
          </w:tcPr>
          <w:p w14:paraId="3E58316E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56" w:type="dxa"/>
          </w:tcPr>
          <w:p w14:paraId="586D12B0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33</w:t>
            </w:r>
          </w:p>
        </w:tc>
      </w:tr>
      <w:tr w:rsidR="00252BDA" w:rsidRPr="00BD3FD8" w14:paraId="4A1BD34B" w14:textId="77777777" w:rsidTr="00E917A9">
        <w:tc>
          <w:tcPr>
            <w:tcW w:w="1619" w:type="dxa"/>
            <w:tcBorders>
              <w:right w:val="single" w:sz="4" w:space="0" w:color="auto"/>
            </w:tcBorders>
            <w:vAlign w:val="center"/>
          </w:tcPr>
          <w:p w14:paraId="31064A57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595EB628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2.0</w:t>
            </w:r>
          </w:p>
        </w:tc>
        <w:tc>
          <w:tcPr>
            <w:tcW w:w="1247" w:type="dxa"/>
          </w:tcPr>
          <w:p w14:paraId="217F1278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8.0</w:t>
            </w:r>
          </w:p>
        </w:tc>
        <w:tc>
          <w:tcPr>
            <w:tcW w:w="1247" w:type="dxa"/>
          </w:tcPr>
          <w:p w14:paraId="22F45BB0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6.0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136E3D77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22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0738BF7F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1270" w:type="dxa"/>
          </w:tcPr>
          <w:p w14:paraId="271726A2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700" w:type="dxa"/>
            <w:tcBorders>
              <w:right w:val="single" w:sz="4" w:space="0" w:color="auto"/>
            </w:tcBorders>
          </w:tcPr>
          <w:p w14:paraId="3E31D0DF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03" w:type="dxa"/>
            <w:tcBorders>
              <w:left w:val="single" w:sz="4" w:space="0" w:color="auto"/>
            </w:tcBorders>
          </w:tcPr>
          <w:p w14:paraId="1826C172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270" w:type="dxa"/>
          </w:tcPr>
          <w:p w14:paraId="21D8025D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700" w:type="dxa"/>
            <w:tcBorders>
              <w:right w:val="single" w:sz="4" w:space="0" w:color="auto"/>
            </w:tcBorders>
          </w:tcPr>
          <w:p w14:paraId="76DF7C5A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70" w:type="dxa"/>
            <w:tcBorders>
              <w:left w:val="single" w:sz="4" w:space="0" w:color="auto"/>
            </w:tcBorders>
          </w:tcPr>
          <w:p w14:paraId="76B28F57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00" w:type="dxa"/>
          </w:tcPr>
          <w:p w14:paraId="3B31E62E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56" w:type="dxa"/>
          </w:tcPr>
          <w:p w14:paraId="04584A02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40</w:t>
            </w:r>
          </w:p>
        </w:tc>
      </w:tr>
      <w:tr w:rsidR="00252BDA" w:rsidRPr="00BD3FD8" w14:paraId="24300FFD" w14:textId="77777777" w:rsidTr="00E917A9">
        <w:tc>
          <w:tcPr>
            <w:tcW w:w="1619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2885B04D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47" w:type="dxa"/>
            <w:tcBorders>
              <w:left w:val="single" w:sz="4" w:space="0" w:color="auto"/>
              <w:bottom w:val="single" w:sz="12" w:space="0" w:color="auto"/>
            </w:tcBorders>
          </w:tcPr>
          <w:p w14:paraId="2BC93B76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0.0</w:t>
            </w:r>
          </w:p>
        </w:tc>
        <w:tc>
          <w:tcPr>
            <w:tcW w:w="1247" w:type="dxa"/>
            <w:tcBorders>
              <w:bottom w:val="single" w:sz="12" w:space="0" w:color="auto"/>
            </w:tcBorders>
          </w:tcPr>
          <w:p w14:paraId="61FAEE43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6.1</w:t>
            </w:r>
          </w:p>
        </w:tc>
        <w:tc>
          <w:tcPr>
            <w:tcW w:w="1247" w:type="dxa"/>
            <w:tcBorders>
              <w:bottom w:val="single" w:sz="12" w:space="0" w:color="auto"/>
            </w:tcBorders>
          </w:tcPr>
          <w:p w14:paraId="72937CB8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8.0</w:t>
            </w:r>
          </w:p>
        </w:tc>
        <w:tc>
          <w:tcPr>
            <w:tcW w:w="737" w:type="dxa"/>
            <w:tcBorders>
              <w:bottom w:val="single" w:sz="12" w:space="0" w:color="auto"/>
              <w:right w:val="single" w:sz="4" w:space="0" w:color="auto"/>
            </w:tcBorders>
          </w:tcPr>
          <w:p w14:paraId="1F248CC4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12" w:space="0" w:color="auto"/>
            </w:tcBorders>
          </w:tcPr>
          <w:p w14:paraId="583900A9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1270" w:type="dxa"/>
            <w:tcBorders>
              <w:bottom w:val="single" w:sz="12" w:space="0" w:color="auto"/>
            </w:tcBorders>
          </w:tcPr>
          <w:p w14:paraId="1DDB3BD9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700" w:type="dxa"/>
            <w:tcBorders>
              <w:bottom w:val="single" w:sz="12" w:space="0" w:color="auto"/>
              <w:right w:val="single" w:sz="4" w:space="0" w:color="auto"/>
            </w:tcBorders>
          </w:tcPr>
          <w:p w14:paraId="7E93AF3F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03" w:type="dxa"/>
            <w:tcBorders>
              <w:left w:val="single" w:sz="4" w:space="0" w:color="auto"/>
              <w:bottom w:val="single" w:sz="12" w:space="0" w:color="auto"/>
            </w:tcBorders>
          </w:tcPr>
          <w:p w14:paraId="02B705AB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270" w:type="dxa"/>
            <w:tcBorders>
              <w:bottom w:val="single" w:sz="12" w:space="0" w:color="auto"/>
            </w:tcBorders>
          </w:tcPr>
          <w:p w14:paraId="42611550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700" w:type="dxa"/>
            <w:tcBorders>
              <w:bottom w:val="single" w:sz="12" w:space="0" w:color="auto"/>
              <w:right w:val="single" w:sz="4" w:space="0" w:color="auto"/>
            </w:tcBorders>
          </w:tcPr>
          <w:p w14:paraId="217B6DA4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70" w:type="dxa"/>
            <w:tcBorders>
              <w:left w:val="single" w:sz="4" w:space="0" w:color="auto"/>
              <w:bottom w:val="single" w:sz="12" w:space="0" w:color="auto"/>
            </w:tcBorders>
          </w:tcPr>
          <w:p w14:paraId="1729F350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700" w:type="dxa"/>
            <w:tcBorders>
              <w:bottom w:val="single" w:sz="12" w:space="0" w:color="auto"/>
            </w:tcBorders>
          </w:tcPr>
          <w:p w14:paraId="3F680985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56" w:type="dxa"/>
            <w:tcBorders>
              <w:bottom w:val="single" w:sz="12" w:space="0" w:color="auto"/>
            </w:tcBorders>
          </w:tcPr>
          <w:p w14:paraId="15421BC5" w14:textId="77777777" w:rsidR="00252BDA" w:rsidRPr="00BD3FD8" w:rsidRDefault="00252BDA" w:rsidP="00371978">
            <w:pPr>
              <w:pStyle w:val="2"/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52</w:t>
            </w:r>
          </w:p>
        </w:tc>
      </w:tr>
    </w:tbl>
    <w:p w14:paraId="62E211F5" w14:textId="77777777" w:rsidR="00252BDA" w:rsidRPr="00BD3FD8" w:rsidRDefault="00252BDA" w:rsidP="00371978">
      <w:pPr>
        <w:pStyle w:val="2"/>
        <w:wordWrap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55888EF" w14:textId="565F2FF9" w:rsidR="00122A65" w:rsidRDefault="00122A65" w:rsidP="006718A9">
      <w:pPr>
        <w:widowControl/>
        <w:wordWrap/>
        <w:autoSpaceDE/>
        <w:autoSpaceDN/>
        <w:spacing w:after="200"/>
        <w:contextualSpacing/>
        <w:rPr>
          <w:rFonts w:ascii="Times New Roman" w:hAnsi="Times New Roman" w:cs="Times New Roman"/>
          <w:sz w:val="24"/>
          <w:szCs w:val="24"/>
        </w:rPr>
      </w:pPr>
    </w:p>
    <w:sectPr w:rsidR="00122A65" w:rsidSect="006718A9">
      <w:pgSz w:w="16838" w:h="11906" w:orient="landscape"/>
      <w:pgMar w:top="1440" w:right="1440" w:bottom="1440" w:left="1440" w:header="851" w:footer="992" w:gutter="0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DE8FD6" w14:textId="77777777" w:rsidR="001749F3" w:rsidRDefault="001749F3" w:rsidP="009447C5">
      <w:r>
        <w:separator/>
      </w:r>
    </w:p>
  </w:endnote>
  <w:endnote w:type="continuationSeparator" w:id="0">
    <w:p w14:paraId="380475B4" w14:textId="77777777" w:rsidR="001749F3" w:rsidRDefault="001749F3" w:rsidP="009447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B52428" w14:textId="77777777" w:rsidR="001749F3" w:rsidRDefault="001749F3" w:rsidP="009447C5">
      <w:r>
        <w:separator/>
      </w:r>
    </w:p>
  </w:footnote>
  <w:footnote w:type="continuationSeparator" w:id="0">
    <w:p w14:paraId="36B9CB38" w14:textId="77777777" w:rsidR="001749F3" w:rsidRDefault="001749F3" w:rsidP="009447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A070DA"/>
    <w:multiLevelType w:val="hybridMultilevel"/>
    <w:tmpl w:val="4E4656C0"/>
    <w:lvl w:ilvl="0" w:tplc="657A60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72E1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6582F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06A1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41887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2CB2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2E84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4AC9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44A1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D0F7D9E"/>
    <w:multiLevelType w:val="hybridMultilevel"/>
    <w:tmpl w:val="2E7E27BE"/>
    <w:lvl w:ilvl="0" w:tplc="A7921594">
      <w:start w:val="6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5146"/>
    <w:rsid w:val="0001071F"/>
    <w:rsid w:val="00011AFE"/>
    <w:rsid w:val="000223B6"/>
    <w:rsid w:val="0009557D"/>
    <w:rsid w:val="000A6C1C"/>
    <w:rsid w:val="000B7E2A"/>
    <w:rsid w:val="000C02E0"/>
    <w:rsid w:val="000C687F"/>
    <w:rsid w:val="000D0AEF"/>
    <w:rsid w:val="000E4017"/>
    <w:rsid w:val="001152BB"/>
    <w:rsid w:val="00122A65"/>
    <w:rsid w:val="001405C1"/>
    <w:rsid w:val="00150F09"/>
    <w:rsid w:val="0016076B"/>
    <w:rsid w:val="001749F3"/>
    <w:rsid w:val="0018050D"/>
    <w:rsid w:val="001B5743"/>
    <w:rsid w:val="001B5CD9"/>
    <w:rsid w:val="001C02FC"/>
    <w:rsid w:val="001C54D0"/>
    <w:rsid w:val="001F003F"/>
    <w:rsid w:val="001F5FB2"/>
    <w:rsid w:val="00231EA0"/>
    <w:rsid w:val="0023612B"/>
    <w:rsid w:val="002376C0"/>
    <w:rsid w:val="00241628"/>
    <w:rsid w:val="00245050"/>
    <w:rsid w:val="00252BDA"/>
    <w:rsid w:val="002634F7"/>
    <w:rsid w:val="00297C97"/>
    <w:rsid w:val="002A5EFC"/>
    <w:rsid w:val="003422F3"/>
    <w:rsid w:val="00344759"/>
    <w:rsid w:val="00353E52"/>
    <w:rsid w:val="00357C7E"/>
    <w:rsid w:val="00364778"/>
    <w:rsid w:val="00371978"/>
    <w:rsid w:val="003721AE"/>
    <w:rsid w:val="003776AF"/>
    <w:rsid w:val="003879A6"/>
    <w:rsid w:val="003A7BDD"/>
    <w:rsid w:val="003E2754"/>
    <w:rsid w:val="003E6326"/>
    <w:rsid w:val="003E75F3"/>
    <w:rsid w:val="003F46D8"/>
    <w:rsid w:val="00400390"/>
    <w:rsid w:val="004257DE"/>
    <w:rsid w:val="00447F0F"/>
    <w:rsid w:val="00461679"/>
    <w:rsid w:val="00465988"/>
    <w:rsid w:val="00475B31"/>
    <w:rsid w:val="004B601C"/>
    <w:rsid w:val="004B6511"/>
    <w:rsid w:val="005A6ED7"/>
    <w:rsid w:val="005B19F4"/>
    <w:rsid w:val="005B1B02"/>
    <w:rsid w:val="006310ED"/>
    <w:rsid w:val="00640744"/>
    <w:rsid w:val="0064768E"/>
    <w:rsid w:val="006545CB"/>
    <w:rsid w:val="00670224"/>
    <w:rsid w:val="006718A9"/>
    <w:rsid w:val="006775B5"/>
    <w:rsid w:val="006B3877"/>
    <w:rsid w:val="006C1CF2"/>
    <w:rsid w:val="006F46ED"/>
    <w:rsid w:val="006F7DE8"/>
    <w:rsid w:val="0071641B"/>
    <w:rsid w:val="007309FD"/>
    <w:rsid w:val="00744B3C"/>
    <w:rsid w:val="00760121"/>
    <w:rsid w:val="00792D5A"/>
    <w:rsid w:val="007B0075"/>
    <w:rsid w:val="007B052B"/>
    <w:rsid w:val="007C0E0C"/>
    <w:rsid w:val="007C4F75"/>
    <w:rsid w:val="007D40C3"/>
    <w:rsid w:val="007E1765"/>
    <w:rsid w:val="007F60EF"/>
    <w:rsid w:val="007F764E"/>
    <w:rsid w:val="00803882"/>
    <w:rsid w:val="00805CD8"/>
    <w:rsid w:val="00812EAC"/>
    <w:rsid w:val="008434EC"/>
    <w:rsid w:val="008458DF"/>
    <w:rsid w:val="00847836"/>
    <w:rsid w:val="0085579E"/>
    <w:rsid w:val="00876AD3"/>
    <w:rsid w:val="008926B1"/>
    <w:rsid w:val="008A192F"/>
    <w:rsid w:val="008A2BBC"/>
    <w:rsid w:val="008C2820"/>
    <w:rsid w:val="008E359E"/>
    <w:rsid w:val="008F48C3"/>
    <w:rsid w:val="008F6CD5"/>
    <w:rsid w:val="008F740F"/>
    <w:rsid w:val="009125E8"/>
    <w:rsid w:val="00930921"/>
    <w:rsid w:val="00932490"/>
    <w:rsid w:val="009412D5"/>
    <w:rsid w:val="009447C5"/>
    <w:rsid w:val="00945205"/>
    <w:rsid w:val="0095478B"/>
    <w:rsid w:val="00967178"/>
    <w:rsid w:val="00986850"/>
    <w:rsid w:val="00986F5E"/>
    <w:rsid w:val="0099204A"/>
    <w:rsid w:val="009B4365"/>
    <w:rsid w:val="009B7BBE"/>
    <w:rsid w:val="009D7800"/>
    <w:rsid w:val="009F1F31"/>
    <w:rsid w:val="00A00B26"/>
    <w:rsid w:val="00A4268A"/>
    <w:rsid w:val="00A55871"/>
    <w:rsid w:val="00A6144A"/>
    <w:rsid w:val="00A845D7"/>
    <w:rsid w:val="00AE46C1"/>
    <w:rsid w:val="00B04ABB"/>
    <w:rsid w:val="00B23C3D"/>
    <w:rsid w:val="00B30874"/>
    <w:rsid w:val="00B32285"/>
    <w:rsid w:val="00B47437"/>
    <w:rsid w:val="00B73E0D"/>
    <w:rsid w:val="00B979C3"/>
    <w:rsid w:val="00BA5146"/>
    <w:rsid w:val="00BD3FD8"/>
    <w:rsid w:val="00BD5DCE"/>
    <w:rsid w:val="00BE5835"/>
    <w:rsid w:val="00C01100"/>
    <w:rsid w:val="00C47E9F"/>
    <w:rsid w:val="00C635D1"/>
    <w:rsid w:val="00C70CB7"/>
    <w:rsid w:val="00C824F9"/>
    <w:rsid w:val="00CA2555"/>
    <w:rsid w:val="00CA348C"/>
    <w:rsid w:val="00CB44A5"/>
    <w:rsid w:val="00CE5DB7"/>
    <w:rsid w:val="00D02D4E"/>
    <w:rsid w:val="00D13D99"/>
    <w:rsid w:val="00D33C3F"/>
    <w:rsid w:val="00D358F6"/>
    <w:rsid w:val="00D37533"/>
    <w:rsid w:val="00D526FD"/>
    <w:rsid w:val="00DC2C8B"/>
    <w:rsid w:val="00DE1A67"/>
    <w:rsid w:val="00DF5FD4"/>
    <w:rsid w:val="00E15BF7"/>
    <w:rsid w:val="00E302EB"/>
    <w:rsid w:val="00E30BD7"/>
    <w:rsid w:val="00E33723"/>
    <w:rsid w:val="00E339AD"/>
    <w:rsid w:val="00E531FE"/>
    <w:rsid w:val="00E5402B"/>
    <w:rsid w:val="00ED02C4"/>
    <w:rsid w:val="00ED2A38"/>
    <w:rsid w:val="00EF125F"/>
    <w:rsid w:val="00F10C9D"/>
    <w:rsid w:val="00F16AF8"/>
    <w:rsid w:val="00F26864"/>
    <w:rsid w:val="00F57061"/>
    <w:rsid w:val="00F627BF"/>
    <w:rsid w:val="00FA141F"/>
    <w:rsid w:val="00FA34E7"/>
    <w:rsid w:val="00FA47C9"/>
    <w:rsid w:val="00FB361E"/>
    <w:rsid w:val="00FB4C45"/>
    <w:rsid w:val="00FB6E07"/>
    <w:rsid w:val="00FC7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07929F"/>
  <w15:docId w15:val="{6EA2CF2F-5021-44DD-A9AD-19554D228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25E8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A5146"/>
    <w:pPr>
      <w:ind w:leftChars="400" w:left="800"/>
    </w:pPr>
  </w:style>
  <w:style w:type="table" w:styleId="a4">
    <w:name w:val="Table Grid"/>
    <w:basedOn w:val="a1"/>
    <w:uiPriority w:val="59"/>
    <w:rsid w:val="00BA5146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rmal (Web)"/>
    <w:basedOn w:val="a"/>
    <w:uiPriority w:val="99"/>
    <w:unhideWhenUsed/>
    <w:rsid w:val="00BA5146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2">
    <w:name w:val="Body Text 2"/>
    <w:basedOn w:val="a"/>
    <w:link w:val="2Char"/>
    <w:uiPriority w:val="99"/>
    <w:unhideWhenUsed/>
    <w:rsid w:val="00BA5146"/>
    <w:pPr>
      <w:spacing w:after="180" w:line="480" w:lineRule="auto"/>
    </w:pPr>
  </w:style>
  <w:style w:type="character" w:customStyle="1" w:styleId="2Char">
    <w:name w:val="본문 2 Char"/>
    <w:basedOn w:val="a0"/>
    <w:link w:val="2"/>
    <w:uiPriority w:val="99"/>
    <w:rsid w:val="00BA5146"/>
  </w:style>
  <w:style w:type="paragraph" w:styleId="a6">
    <w:name w:val="header"/>
    <w:basedOn w:val="a"/>
    <w:link w:val="Char"/>
    <w:uiPriority w:val="99"/>
    <w:unhideWhenUsed/>
    <w:rsid w:val="009447C5"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6"/>
    <w:uiPriority w:val="99"/>
    <w:rsid w:val="009447C5"/>
  </w:style>
  <w:style w:type="paragraph" w:styleId="a7">
    <w:name w:val="footer"/>
    <w:basedOn w:val="a"/>
    <w:link w:val="Char0"/>
    <w:uiPriority w:val="99"/>
    <w:unhideWhenUsed/>
    <w:rsid w:val="009447C5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7"/>
    <w:uiPriority w:val="99"/>
    <w:rsid w:val="009447C5"/>
  </w:style>
  <w:style w:type="paragraph" w:styleId="a8">
    <w:name w:val="Balloon Text"/>
    <w:basedOn w:val="a"/>
    <w:link w:val="Char1"/>
    <w:uiPriority w:val="99"/>
    <w:semiHidden/>
    <w:unhideWhenUsed/>
    <w:rsid w:val="005A6ED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5A6ED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67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2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6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0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1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7</TotalTime>
  <Pages>1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300T3A</dc:creator>
  <cp:lastModifiedBy>Na Soo Jin</cp:lastModifiedBy>
  <cp:revision>16</cp:revision>
  <dcterms:created xsi:type="dcterms:W3CDTF">2021-11-16T04:37:00Z</dcterms:created>
  <dcterms:modified xsi:type="dcterms:W3CDTF">2022-01-30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